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cs="宋体"/>
          <w:sz w:val="28"/>
        </w:rPr>
      </w:pPr>
      <w:r>
        <w:rPr>
          <w:rFonts w:cs="宋体" w:ascii="宋体" w:hAnsi="宋体"/>
          <w:sz w:val="28"/>
        </w:rPr>
        <mc:AlternateContent>
          <mc:Choice Requires="wpg">
            <w:drawing>
              <wp:inline distT="0" distB="0" distL="0" distR="0">
                <wp:extent cx="6120130" cy="6311265"/>
                <wp:effectExtent l="0" t="0" r="0" b="0"/>
                <wp:docPr id="1" name="画布 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00" cy="6311160"/>
                          <a:chOff x="0" y="0"/>
                          <a:chExt cx="6120000" cy="6311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20000" cy="6311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24784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592000" y="330120"/>
                            <a:ext cx="907920" cy="323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openFD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2240" y="1305720"/>
                            <a:ext cx="1481400" cy="337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Drug API Endpoin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026520" y="944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81840" y="1909440"/>
                            <a:ext cx="1980000" cy="3373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dverse drug event interface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96960" y="3110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19880" y="652680"/>
                            <a:ext cx="914400" cy="914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5379120" y="960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0480" y="1226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355720" y="1213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5920" y="123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26920" y="1219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66360" y="1226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35960" y="123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013360" y="1245960"/>
                            <a:ext cx="921960" cy="332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Disclaimer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32640" y="1252800"/>
                            <a:ext cx="960840" cy="332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Community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0200" y="1297440"/>
                            <a:ext cx="516960" cy="332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Data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4360" y="1290960"/>
                            <a:ext cx="655920" cy="332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bou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800" y="1278360"/>
                            <a:ext cx="625320" cy="332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Home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91920" y="1905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78960" y="2508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26440" y="2522880"/>
                            <a:ext cx="2754720" cy="3373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Explore the API with an interactive char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6040" y="3107160"/>
                            <a:ext cx="3007440" cy="3373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Gray box input: Onasemnogene abeparvovec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92280" y="3701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90680" y="3704040"/>
                            <a:ext cx="4742280" cy="3373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the view selection box was selected according to the study requirement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92280" y="429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588640" y="4271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0600" y="4546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70160" y="4546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59000" y="454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30200" y="4546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0880" y="4548600"/>
                            <a:ext cx="806400" cy="989280"/>
                          </a:xfrm>
                          <a:custGeom>
                            <a:avLst/>
                            <a:gdLst>
                              <a:gd name="textAreaLeft" fmla="*/ 22320 w 457200"/>
                              <a:gd name="textAreaRight" fmla="*/ 434880 w 457200"/>
                              <a:gd name="textAreaTop" fmla="*/ 22320 h 560880"/>
                              <a:gd name="textAreaBottom" fmla="*/ 538560 h 560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6494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2894"/>
                                </a:lnTo>
                                <a:arcTo wR="3600" hR="3600" stAng="10800000" swAng="-5400000"/>
                                <a:lnTo>
                                  <a:pt x="18000" y="26494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atient.drug.drugindication.exac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7960" y="4561200"/>
                            <a:ext cx="749160" cy="940320"/>
                          </a:xfrm>
                          <a:custGeom>
                            <a:avLst/>
                            <a:gdLst>
                              <a:gd name="textAreaLeft" fmla="*/ 20520 w 424800"/>
                              <a:gd name="textAreaRight" fmla="*/ 404280 w 424800"/>
                              <a:gd name="textAreaTop" fmla="*/ 20520 h 533160"/>
                              <a:gd name="textAreaBottom" fmla="*/ 512640 h 5331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7105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3505"/>
                                </a:lnTo>
                                <a:arcTo wR="3600" hR="3600" stAng="10800000" swAng="-5400000"/>
                                <a:lnTo>
                                  <a:pt x="18000" y="27105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rimarysource.qualificati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78040" y="4567680"/>
                            <a:ext cx="945000" cy="977760"/>
                          </a:xfrm>
                          <a:custGeom>
                            <a:avLst/>
                            <a:gdLst>
                              <a:gd name="textAreaLeft" fmla="*/ 25920 w 535680"/>
                              <a:gd name="textAreaRight" fmla="*/ 509760 w 535680"/>
                              <a:gd name="textAreaTop" fmla="*/ 25920 h 554400"/>
                              <a:gd name="textAreaBottom" fmla="*/ 528480 h 554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2354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18754"/>
                                </a:lnTo>
                                <a:arcTo wR="3600" hR="3600" stAng="10800000" swAng="-5400000"/>
                                <a:lnTo>
                                  <a:pt x="18000" y="22354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atient.reaction.reactionmeddraversionpt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65880" y="4561200"/>
                            <a:ext cx="705600" cy="946080"/>
                          </a:xfrm>
                          <a:custGeom>
                            <a:avLst/>
                            <a:gdLst>
                              <a:gd name="textAreaLeft" fmla="*/ 19440 w 399960"/>
                              <a:gd name="textAreaRight" fmla="*/ 380520 w 399960"/>
                              <a:gd name="textAreaTop" fmla="*/ 19440 h 536400"/>
                              <a:gd name="textAreaBottom" fmla="*/ 516960 h 536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896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5362"/>
                                </a:lnTo>
                                <a:arcTo wR="3600" hR="3600" stAng="10800000" swAng="-5400000"/>
                                <a:lnTo>
                                  <a:pt x="18000" y="2896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atient.patientsex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9520" y="4554720"/>
                            <a:ext cx="762480" cy="940320"/>
                          </a:xfrm>
                          <a:custGeom>
                            <a:avLst/>
                            <a:gdLst>
                              <a:gd name="textAreaLeft" fmla="*/ 20880 w 432360"/>
                              <a:gd name="textAreaRight" fmla="*/ 411480 w 432360"/>
                              <a:gd name="textAreaTop" fmla="*/ 20880 h 533160"/>
                              <a:gd name="textAreaBottom" fmla="*/ 512280 h 5331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663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3032"/>
                                </a:lnTo>
                                <a:arcTo wR="3600" hR="3600" stAng="10800000" swAng="-5400000"/>
                                <a:lnTo>
                                  <a:pt x="18000" y="2663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rimarysource.reportercountry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72280" y="4548600"/>
                            <a:ext cx="705600" cy="946080"/>
                          </a:xfrm>
                          <a:custGeom>
                            <a:avLst/>
                            <a:gdLst>
                              <a:gd name="textAreaLeft" fmla="*/ 19440 w 399960"/>
                              <a:gd name="textAreaRight" fmla="*/ 380520 w 399960"/>
                              <a:gd name="textAreaTop" fmla="*/ 19440 h 536400"/>
                              <a:gd name="textAreaBottom" fmla="*/ 516960 h 536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896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5362"/>
                                </a:lnTo>
                                <a:arcTo wR="3600" hR="3600" stAng="10800000" swAng="-5400000"/>
                                <a:lnTo>
                                  <a:pt x="18000" y="2896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patient.patientagegroup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59600" y="4542120"/>
                            <a:ext cx="705600" cy="946080"/>
                          </a:xfrm>
                          <a:custGeom>
                            <a:avLst/>
                            <a:gdLst>
                              <a:gd name="textAreaLeft" fmla="*/ 19440 w 399960"/>
                              <a:gd name="textAreaRight" fmla="*/ 380520 w 399960"/>
                              <a:gd name="textAreaTop" fmla="*/ 19440 h 536400"/>
                              <a:gd name="textAreaBottom" fmla="*/ 516960 h 536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896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5362"/>
                                </a:lnTo>
                                <a:arcTo wR="3600" hR="3600" stAng="10800000" swAng="-5400000"/>
                                <a:lnTo>
                                  <a:pt x="18000" y="2896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seriou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52800" y="4546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734000" y="4527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578560" y="4527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7" style="position:absolute;margin-left:0pt;margin-top:0pt;width:481.9pt;height:496.95pt" coordorigin="0,0" coordsize="9638,9939">
                <v:rect id="shape_0" stroked="t" o:allowincell="f" style="position:absolute;left:0;top:0;width:9637;height:9938;mso-wrap-style:none;v-text-anchor:middle">
                  <v:fill o:detectmouseclick="t" on="false"/>
                  <v:stroke color="black" weight="9360" joinstyle="round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4" stroked="t" o:allowincell="f" style="position:absolute;left:3540;top:1005;width:0;height:0" type="_x0000_t32">
                  <v:stroke color="black" weight="9360" joinstyle="round" endcap="flat"/>
                  <v:fill o:detectmouseclick="t" on="false"/>
                  <w10:wrap type="none"/>
                </v:shape>
                <v:roundrect id="shape_0" ID="圆角矩形 9" fillcolor="white" stroked="t" o:allowincell="f" style="position:absolute;left:4082;top:520;width:1429;height:50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openFD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19" fillcolor="white" stroked="t" o:allowincell="f" style="position:absolute;left:2712;top:2056;width:2332;height:53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Drug API Endpoi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26" stroked="t" o:allowincell="f" style="position:absolute;left:4766;top:1487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29" fillcolor="white" stroked="t" o:allowincell="f" style="position:absolute;left:2491;top:3007;width:3117;height:53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adverse drug event interfa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30" stroked="t" o:allowincell="f" style="position:absolute;left:3932;top:4898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75" stroked="f" o:allowincell="f" style="position:absolute;left:5858;top:1028;width:1439;height:1439;mso-wrap-style:none;v-text-anchor:middle">
                  <v:fill o:detectmouseclick="t" on="false"/>
                  <v:stroke color="#3465a4" joinstyle="round" endcap="flat"/>
                  <w10:wrap type="none"/>
                </v:roundrect>
                <v:shape id="shape_0" ID="直接箭头连接符 79" stroked="t" o:allowincell="f" style="position:absolute;left:8471;top:1513;width:0;height:0" type="_x0000_t32">
                  <v:stroke color="black" weight="9360" joinstyle="round" endcap="flat"/>
                  <v:fill o:detectmouseclick="t" on="false"/>
                  <w10:wrap type="none"/>
                </v:shape>
                <v:shape id="shape_0" ID="直接箭头连接符 80" stroked="t" o:allowincell="f" style="position:absolute;left:804;top:193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1" stroked="t" o:allowincell="f" style="position:absolute;left:8434;top:191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2" stroked="t" o:allowincell="f" style="position:absolute;left:6844;top:194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3" stroked="t" o:allowincell="f" style="position:absolute;left:5554;top:192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4" stroked="t" o:allowincell="f" style="position:absolute;left:3884;top:193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5" stroked="t" o:allowincell="f" style="position:absolute;left:2104;top:195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86" fillcolor="white" stroked="t" o:allowincell="f" style="position:absolute;left:7895;top:1962;width:1451;height:5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Disclaimer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87" fillcolor="white" stroked="t" o:allowincell="f" style="position:absolute;left:6193;top:1973;width:1512;height:5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Community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88" fillcolor="white" stroked="t" o:allowincell="f" style="position:absolute;left:5213;top:2043;width:813;height:5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Data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89" fillcolor="white" stroked="t" o:allowincell="f" style="position:absolute;left:1503;top:2033;width:1032;height:5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Abou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90" fillcolor="white" stroked="t" o:allowincell="f" style="position:absolute;left:343;top:2013;width:984;height:52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Hom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82" stroked="t" o:allowincell="f" style="position:absolute;left:3924;top:300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82" stroked="t" o:allowincell="f" style="position:absolute;left:3904;top:3951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29" fillcolor="white" stroked="t" o:allowincell="f" style="position:absolute;left:1774;top:3973;width:4337;height:53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Explore the API with an interactive cha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1553;top:4893;width:4735;height:53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Gray box input: Onasemnogene abeparvove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30" stroked="t" o:allowincell="f" style="position:absolute;left:3925;top:583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29" fillcolor="white" stroked="t" o:allowincell="f" style="position:absolute;left:773;top:5833;width:7467;height:53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 xml:space="preserve"> the view selection box was selected according to the study requirem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30" stroked="t" o:allowincell="f" style="position:absolute;left:3925;top:676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79" stroked="t" o:allowincell="f" style="position:absolute;left:8801;top:6727;width:0;height:0" type="_x0000_t32">
                  <v:stroke color="black" weight="9360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615;top:716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3575;top:716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4975;top:715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2095;top:716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roundrect id="shape_0" ID="圆角矩形 29" fillcolor="white" stroked="t" o:allowincell="f" style="position:absolute;left:33;top:7163;width:1269;height:1557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atient.drug.drugindication.exac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4343;top:7183;width:1179;height:148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rimarysource.qualific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1383;top:7193;width:1487;height:153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atient.reaction.reactionmeddraversion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5773;top:7183;width:1110;height:148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atient.patientsex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3023;top:7173;width:1200;height:1480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rimarysource.reportercountr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7043;top:7163;width:1110;height:148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patient.patientagegrou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roundrect id="shape_0" ID="圆角矩形 29" fillcolor="white" stroked="t" o:allowincell="f" style="position:absolute;left:8283;top:7153;width:1110;height:148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eastAsia="zh-CN" w:bidi="ar-SA"/>
                          </w:rPr>
                          <w:t>seriou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round" endcap="flat"/>
                  <w10:wrap type="none"/>
                </v:roundrect>
                <v:shape id="shape_0" ID="直接箭头连接符 30" stroked="t" o:allowincell="f" style="position:absolute;left:6225;top:716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7455;top:713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30" stroked="t" o:allowincell="f" style="position:absolute;left:8785;top:7130;width:0;height:0" type="_x0000_t32">
                  <v:stroke color="black" weight="9360" endarrow="block" endarrowwidth="medium" endarrowlength="medium" joinstyle="round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1:38:03Z</dcterms:created>
  <dc:creator>11458</dc:creator>
  <dc:description/>
  <dc:language>en-US</dc:language>
  <cp:lastModifiedBy>痕</cp:lastModifiedBy>
  <dcterms:modified xsi:type="dcterms:W3CDTF">2023-08-29T02:00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F445D2FFB2492BAC8BA2BDBE238DE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